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B5349" w14:textId="163C1BEA" w:rsidR="00E45EF6" w:rsidRPr="00A15F6B" w:rsidRDefault="00E45EF6" w:rsidP="00E45EF6">
      <w:pPr>
        <w:jc w:val="center"/>
        <w:rPr>
          <w:lang w:eastAsia="zh-CN"/>
        </w:rPr>
      </w:pPr>
      <w:bookmarkStart w:id="0" w:name="_GoBack"/>
      <w:bookmarkEnd w:id="0"/>
      <w:r w:rsidRPr="00A15F6B">
        <w:rPr>
          <w:b/>
        </w:rPr>
        <w:t>Supplementary</w:t>
      </w:r>
      <w:r w:rsidRPr="00A15F6B">
        <w:rPr>
          <w:rFonts w:hint="eastAsia"/>
          <w:b/>
          <w:lang w:eastAsia="zh-CN"/>
        </w:rPr>
        <w:t xml:space="preserve"> Table </w:t>
      </w:r>
      <w:r>
        <w:rPr>
          <w:b/>
          <w:lang w:eastAsia="zh-CN"/>
        </w:rPr>
        <w:t>1</w:t>
      </w:r>
      <w:r w:rsidRPr="00A15F6B">
        <w:rPr>
          <w:rFonts w:hint="eastAsia"/>
          <w:b/>
          <w:lang w:eastAsia="zh-CN"/>
        </w:rPr>
        <w:t>.</w:t>
      </w:r>
      <w:r>
        <w:rPr>
          <w:b/>
          <w:lang w:eastAsia="zh-CN"/>
        </w:rPr>
        <w:t xml:space="preserve"> </w:t>
      </w:r>
      <w:r>
        <w:rPr>
          <w:lang w:eastAsia="zh-CN"/>
        </w:rPr>
        <w:t>P</w:t>
      </w:r>
      <w:r w:rsidRPr="00A15F6B">
        <w:rPr>
          <w:lang w:eastAsia="zh-CN"/>
        </w:rPr>
        <w:t>rimer</w:t>
      </w:r>
      <w:r>
        <w:rPr>
          <w:lang w:eastAsia="zh-CN"/>
        </w:rPr>
        <w:t>s</w:t>
      </w:r>
      <w:r w:rsidRPr="00A15F6B">
        <w:rPr>
          <w:lang w:eastAsia="zh-CN"/>
        </w:rPr>
        <w:t xml:space="preserve"> </w:t>
      </w:r>
      <w:r>
        <w:rPr>
          <w:lang w:eastAsia="zh-CN"/>
        </w:rPr>
        <w:t>for constructing vector</w:t>
      </w:r>
    </w:p>
    <w:tbl>
      <w:tblPr>
        <w:tblW w:w="10632" w:type="dxa"/>
        <w:tblInd w:w="-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5488"/>
        <w:gridCol w:w="3159"/>
      </w:tblGrid>
      <w:tr w:rsidR="00E45EF6" w:rsidRPr="00EE3293" w14:paraId="42905E82" w14:textId="77777777" w:rsidTr="00813FAA">
        <w:trPr>
          <w:trHeight w:val="405"/>
        </w:trPr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826E418" w14:textId="77777777" w:rsidR="00E45EF6" w:rsidRPr="00EE3293" w:rsidRDefault="00E45EF6" w:rsidP="00813FA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rimer name</w:t>
            </w:r>
          </w:p>
        </w:tc>
        <w:tc>
          <w:tcPr>
            <w:tcW w:w="548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7095EFC" w14:textId="77777777" w:rsidR="00E45EF6" w:rsidRPr="00EE3293" w:rsidRDefault="00E45EF6" w:rsidP="00813FA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NA sequence (5’-3’)</w:t>
            </w:r>
          </w:p>
        </w:tc>
        <w:tc>
          <w:tcPr>
            <w:tcW w:w="31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D8DC375" w14:textId="77777777" w:rsidR="00E45EF6" w:rsidRPr="00EE3293" w:rsidRDefault="00E45EF6" w:rsidP="00813FA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escription</w:t>
            </w:r>
          </w:p>
        </w:tc>
      </w:tr>
      <w:tr w:rsidR="00E45EF6" w:rsidRPr="00EE3293" w14:paraId="71131EC3" w14:textId="77777777" w:rsidTr="00813FAA">
        <w:trPr>
          <w:trHeight w:val="27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867692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dMIR156a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F</w:t>
            </w:r>
          </w:p>
        </w:tc>
        <w:tc>
          <w:tcPr>
            <w:tcW w:w="54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7F949C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GCTCTAGAGCTTTGCCGAACCAAGGAAT</w:t>
            </w:r>
          </w:p>
        </w:tc>
        <w:tc>
          <w:tcPr>
            <w:tcW w:w="315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74E8C9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Constructing miR156 overexpression vector </w:t>
            </w:r>
          </w:p>
        </w:tc>
      </w:tr>
      <w:tr w:rsidR="00E45EF6" w:rsidRPr="00EE3293" w14:paraId="000C674F" w14:textId="77777777" w:rsidTr="00813FAA">
        <w:trPr>
          <w:trHeight w:val="27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02471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dMIR156a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R</w:t>
            </w:r>
          </w:p>
        </w:tc>
        <w:tc>
          <w:tcPr>
            <w:tcW w:w="54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2B16F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CAAGGATCCTCAAAAGTCACGCTCTCATT</w:t>
            </w:r>
          </w:p>
        </w:tc>
        <w:tc>
          <w:tcPr>
            <w:tcW w:w="31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EDB381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2DB1B956" w14:textId="77777777" w:rsidTr="00813FAA">
        <w:trPr>
          <w:trHeight w:val="27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E3F685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AtIPS1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F</w:t>
            </w:r>
          </w:p>
        </w:tc>
        <w:tc>
          <w:tcPr>
            <w:tcW w:w="54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2754EB2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GTGGATCCAAGAAAAATGGCCATCCCCTAGC</w:t>
            </w:r>
          </w:p>
        </w:tc>
        <w:tc>
          <w:tcPr>
            <w:tcW w:w="31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58C607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onstructing mimicry156 expression vector</w:t>
            </w:r>
          </w:p>
        </w:tc>
      </w:tr>
      <w:tr w:rsidR="00E45EF6" w:rsidRPr="00EE3293" w14:paraId="0F666C80" w14:textId="77777777" w:rsidTr="00813FAA">
        <w:trPr>
          <w:trHeight w:val="27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1FD3F7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AtIPS1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R</w:t>
            </w:r>
          </w:p>
        </w:tc>
        <w:tc>
          <w:tcPr>
            <w:tcW w:w="54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13554A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CCCCGGGCGAGGAATTCACTATAAAGAGAATCG</w:t>
            </w:r>
          </w:p>
        </w:tc>
        <w:tc>
          <w:tcPr>
            <w:tcW w:w="315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BBD851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0F25F91F" w14:textId="77777777" w:rsidTr="00813FAA">
        <w:trPr>
          <w:trHeight w:val="27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5D3281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imicry156-F</w:t>
            </w:r>
          </w:p>
        </w:tc>
        <w:tc>
          <w:tcPr>
            <w:tcW w:w="54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676E0E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tTGACAGAAGATAGAAGTGAGCATtttctagagggagataa</w:t>
            </w:r>
            <w:proofErr w:type="spellEnd"/>
          </w:p>
        </w:tc>
        <w:tc>
          <w:tcPr>
            <w:tcW w:w="315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3F5FE35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753BB536" w14:textId="77777777" w:rsidTr="00813FAA">
        <w:trPr>
          <w:trHeight w:val="27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2C0C6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imicry156-R</w:t>
            </w:r>
          </w:p>
        </w:tc>
        <w:tc>
          <w:tcPr>
            <w:tcW w:w="54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A53B5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aATGCTCACTTCTATCTTCTGTCAagcttcggttcccctcg</w:t>
            </w:r>
          </w:p>
        </w:tc>
        <w:tc>
          <w:tcPr>
            <w:tcW w:w="31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AA102E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6A333F4E" w14:textId="77777777" w:rsidTr="00813FAA">
        <w:trPr>
          <w:trHeight w:val="285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C63E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4a&amp;4b-F</w:t>
            </w:r>
          </w:p>
        </w:tc>
        <w:tc>
          <w:tcPr>
            <w:tcW w:w="5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E21C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CTCTAGAATGGGTTGGGAACTGAAAATC</w:t>
            </w:r>
          </w:p>
        </w:tc>
        <w:tc>
          <w:tcPr>
            <w:tcW w:w="31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071EBE" w14:textId="03D49753" w:rsidR="00E45EF6" w:rsidRPr="00EE3293" w:rsidRDefault="00E45EF6" w:rsidP="00813FA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Constructing </w:t>
            </w: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miR156-resistant </w:t>
            </w:r>
            <w:r w:rsidR="00BE2DEC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s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overexpression vector</w:t>
            </w:r>
          </w:p>
        </w:tc>
      </w:tr>
      <w:tr w:rsidR="00E45EF6" w:rsidRPr="00EE3293" w14:paraId="6C2EFFDB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107CD6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4a&amp;4b-R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5291EDFD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CAAGGATCCTTACCTTATTTGCAGATCACT</w:t>
            </w:r>
          </w:p>
        </w:tc>
        <w:tc>
          <w:tcPr>
            <w:tcW w:w="3159" w:type="dxa"/>
            <w:vMerge/>
            <w:vAlign w:val="center"/>
            <w:hideMark/>
          </w:tcPr>
          <w:p w14:paraId="4363F15B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27463207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1A5F8E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18-F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28D0B31D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CTCTAGAATGGGCTCGAGTTCTATGAC</w:t>
            </w:r>
          </w:p>
        </w:tc>
        <w:tc>
          <w:tcPr>
            <w:tcW w:w="3159" w:type="dxa"/>
            <w:vMerge/>
            <w:vAlign w:val="center"/>
            <w:hideMark/>
          </w:tcPr>
          <w:p w14:paraId="697421EB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324FC551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FA0179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18-R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74174B02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TCCCCCGGGTTAAAGTGACCAGTTCATCT</w:t>
            </w:r>
          </w:p>
        </w:tc>
        <w:tc>
          <w:tcPr>
            <w:tcW w:w="3159" w:type="dxa"/>
            <w:vMerge/>
            <w:vAlign w:val="center"/>
            <w:hideMark/>
          </w:tcPr>
          <w:p w14:paraId="3CA57394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4294067C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517204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19-F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048FE923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TGGATCCATGGACTGGAACTTGAAAGC</w:t>
            </w:r>
          </w:p>
        </w:tc>
        <w:tc>
          <w:tcPr>
            <w:tcW w:w="3159" w:type="dxa"/>
            <w:vMerge/>
            <w:vAlign w:val="center"/>
            <w:hideMark/>
          </w:tcPr>
          <w:p w14:paraId="1FEF837D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34722CFA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C9A61A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19-R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29F6123B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TCCCCCGGGCTACTGCCAATGAAATGGAG</w:t>
            </w:r>
          </w:p>
        </w:tc>
        <w:tc>
          <w:tcPr>
            <w:tcW w:w="3159" w:type="dxa"/>
            <w:vMerge/>
            <w:vAlign w:val="center"/>
            <w:hideMark/>
          </w:tcPr>
          <w:p w14:paraId="602632A7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7DEC2E91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343369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20-F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3CA50CA6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CTCTAGAATGGTGGGCAAACATTTGCA</w:t>
            </w:r>
          </w:p>
        </w:tc>
        <w:tc>
          <w:tcPr>
            <w:tcW w:w="3159" w:type="dxa"/>
            <w:vMerge/>
            <w:vAlign w:val="center"/>
            <w:hideMark/>
          </w:tcPr>
          <w:p w14:paraId="22E31D6A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2B4CCEF7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C36051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20-R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2A52F625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CAAGGATCCTTAAGTGATTCTGAGGCAGC</w:t>
            </w:r>
          </w:p>
        </w:tc>
        <w:tc>
          <w:tcPr>
            <w:tcW w:w="3159" w:type="dxa"/>
            <w:vMerge/>
            <w:vAlign w:val="center"/>
            <w:hideMark/>
          </w:tcPr>
          <w:p w14:paraId="4BB9A070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64EF172A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ACB13F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21&amp;22-F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48189DB8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CTCTAGAATGGAGTCCTGGAGTTTTGG</w:t>
            </w:r>
          </w:p>
        </w:tc>
        <w:tc>
          <w:tcPr>
            <w:tcW w:w="3159" w:type="dxa"/>
            <w:vMerge/>
            <w:vAlign w:val="center"/>
            <w:hideMark/>
          </w:tcPr>
          <w:p w14:paraId="736781E5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36EB55F8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589288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21&amp;22-R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37FA30F1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CAAGGATCCCTAAAGTTTCTCCCAGCCTC</w:t>
            </w:r>
          </w:p>
        </w:tc>
        <w:tc>
          <w:tcPr>
            <w:tcW w:w="3159" w:type="dxa"/>
            <w:vMerge/>
            <w:vAlign w:val="center"/>
            <w:hideMark/>
          </w:tcPr>
          <w:p w14:paraId="1434569C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5E4A918A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4DE6E1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24-F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309F3323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CTCTAGAATGGAAGATGGATCAAAGGG</w:t>
            </w:r>
          </w:p>
        </w:tc>
        <w:tc>
          <w:tcPr>
            <w:tcW w:w="3159" w:type="dxa"/>
            <w:vMerge/>
            <w:vAlign w:val="center"/>
            <w:hideMark/>
          </w:tcPr>
          <w:p w14:paraId="667980AE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09114604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BE3E69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24-R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366D35D6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TCCCCCGGGTCAGGAATAATCTGAATTCT</w:t>
            </w:r>
          </w:p>
        </w:tc>
        <w:tc>
          <w:tcPr>
            <w:tcW w:w="3159" w:type="dxa"/>
            <w:vMerge/>
            <w:vAlign w:val="center"/>
            <w:hideMark/>
          </w:tcPr>
          <w:p w14:paraId="16B7179B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5C1A7925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B7BD79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26-F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01ECC9BD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CTCTAGAATGGAGTGGGACTTCAAGGA</w:t>
            </w:r>
          </w:p>
        </w:tc>
        <w:tc>
          <w:tcPr>
            <w:tcW w:w="3159" w:type="dxa"/>
            <w:vMerge/>
            <w:vAlign w:val="center"/>
            <w:hideMark/>
          </w:tcPr>
          <w:p w14:paraId="74041805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4E976AC4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A65E9F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eastAsia="zh-CN"/>
              </w:rPr>
              <w:t>MxSPL26-R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4F890654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CAAGGATCCTCAGTTGTTCGAAAAGCCAT</w:t>
            </w:r>
          </w:p>
        </w:tc>
        <w:tc>
          <w:tcPr>
            <w:tcW w:w="3159" w:type="dxa"/>
            <w:vMerge/>
            <w:vAlign w:val="center"/>
            <w:hideMark/>
          </w:tcPr>
          <w:p w14:paraId="56C49510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40FEFADA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E7C6E2" w14:textId="4BD00451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 -I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53C5923C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CTGCGCATTAAGCTTGTTAAGTTCTCAATCACAGAAC</w:t>
            </w:r>
          </w:p>
        </w:tc>
        <w:tc>
          <w:tcPr>
            <w:tcW w:w="3159" w:type="dxa"/>
            <w:vMerge/>
            <w:vAlign w:val="center"/>
            <w:hideMark/>
          </w:tcPr>
          <w:p w14:paraId="5D87E23C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40D7A429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EA5BFC" w14:textId="3E7E89AF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 -II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09D77D69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AACTTAACAAGCTTAATGCGCAGCCAGAGTCTGAGAT</w:t>
            </w:r>
          </w:p>
        </w:tc>
        <w:tc>
          <w:tcPr>
            <w:tcW w:w="3159" w:type="dxa"/>
            <w:vMerge/>
            <w:vAlign w:val="center"/>
            <w:hideMark/>
          </w:tcPr>
          <w:p w14:paraId="2AF2D4BA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5D8FAD11" w14:textId="77777777" w:rsidTr="00813FAA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C18267" w14:textId="7A205AD9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 -I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39B4642A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CCGCGCATTAAGCTTGTTAAGTAATCAACCATGGGGC</w:t>
            </w:r>
          </w:p>
        </w:tc>
        <w:tc>
          <w:tcPr>
            <w:tcW w:w="3159" w:type="dxa"/>
            <w:vMerge/>
            <w:vAlign w:val="center"/>
            <w:hideMark/>
          </w:tcPr>
          <w:p w14:paraId="58736251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3BBFF997" w14:textId="77777777" w:rsidTr="00813FAA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EF57BD" w14:textId="25D840EB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 -II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5805E372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TTACTTAACAAGCTTAATGCGCGGCTTGAGTCAGTGGC</w:t>
            </w:r>
          </w:p>
        </w:tc>
        <w:tc>
          <w:tcPr>
            <w:tcW w:w="3159" w:type="dxa"/>
            <w:vMerge/>
            <w:vAlign w:val="center"/>
            <w:hideMark/>
          </w:tcPr>
          <w:p w14:paraId="74F37AEE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77D01DC3" w14:textId="77777777" w:rsidTr="00813FAA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D6FCE2" w14:textId="394F967E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 -I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8B03A94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ACTGCGCATTAAGCTTGTTAAGTTCACCGCAGACGCAG</w:t>
            </w:r>
          </w:p>
        </w:tc>
        <w:tc>
          <w:tcPr>
            <w:tcW w:w="3159" w:type="dxa"/>
            <w:vMerge/>
            <w:vAlign w:val="center"/>
            <w:hideMark/>
          </w:tcPr>
          <w:p w14:paraId="0BC3F664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0997115E" w14:textId="77777777" w:rsidTr="00813FAA">
        <w:trPr>
          <w:trHeight w:val="27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12ADF7" w14:textId="5526DF09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 -II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15A89468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AACTTAACAAGCTTAATGCGCAGTCCGAATCGTGGGT</w:t>
            </w:r>
          </w:p>
        </w:tc>
        <w:tc>
          <w:tcPr>
            <w:tcW w:w="3159" w:type="dxa"/>
            <w:vMerge/>
            <w:vAlign w:val="center"/>
            <w:hideMark/>
          </w:tcPr>
          <w:p w14:paraId="7F520BAE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55D38646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820012" w14:textId="7C27087E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 -I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2D495981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CTGCGCACGAAGCTTGTTAAGTTCTCAATCACAGAAC</w:t>
            </w:r>
          </w:p>
        </w:tc>
        <w:tc>
          <w:tcPr>
            <w:tcW w:w="3159" w:type="dxa"/>
            <w:vMerge/>
            <w:vAlign w:val="center"/>
            <w:hideMark/>
          </w:tcPr>
          <w:p w14:paraId="71FB6EB8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27048553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D307F8" w14:textId="745891F6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 -II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70E57514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AACTTAACAAGCTTCGTGCGCAGCCAGAGTTTGAGAT</w:t>
            </w:r>
          </w:p>
        </w:tc>
        <w:tc>
          <w:tcPr>
            <w:tcW w:w="3159" w:type="dxa"/>
            <w:vMerge/>
            <w:vAlign w:val="center"/>
            <w:hideMark/>
          </w:tcPr>
          <w:p w14:paraId="2DC9851D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1437EF8A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7B882E" w14:textId="4D9F4C05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&amp;22 -I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65245467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CTGCGCATTAAGCTTGTTAAGTGCTCAATCGCATAAC</w:t>
            </w:r>
          </w:p>
        </w:tc>
        <w:tc>
          <w:tcPr>
            <w:tcW w:w="3159" w:type="dxa"/>
            <w:vMerge/>
            <w:vAlign w:val="center"/>
            <w:hideMark/>
          </w:tcPr>
          <w:p w14:paraId="3DC6F1D3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54EFFD73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ED4A57" w14:textId="3377312A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&amp;22 -II</w:t>
            </w:r>
          </w:p>
        </w:tc>
        <w:tc>
          <w:tcPr>
            <w:tcW w:w="5488" w:type="dxa"/>
            <w:shd w:val="clear" w:color="auto" w:fill="auto"/>
            <w:noWrap/>
            <w:vAlign w:val="center"/>
            <w:hideMark/>
          </w:tcPr>
          <w:p w14:paraId="6A49B0D6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GCACTTAACAAGCTTAATGCGCAGCTGGAGTTTGAAGC</w:t>
            </w:r>
          </w:p>
        </w:tc>
        <w:tc>
          <w:tcPr>
            <w:tcW w:w="3159" w:type="dxa"/>
            <w:vMerge/>
            <w:vAlign w:val="center"/>
            <w:hideMark/>
          </w:tcPr>
          <w:p w14:paraId="2811FBA7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326385E7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DAFF12" w14:textId="3C5A1C61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 -I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0D78044C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ATCGCGCATTAAGCTTGTTAAGTTGGACACGAGCAACA</w:t>
            </w:r>
          </w:p>
        </w:tc>
        <w:tc>
          <w:tcPr>
            <w:tcW w:w="3159" w:type="dxa"/>
            <w:vMerge/>
            <w:vAlign w:val="center"/>
            <w:hideMark/>
          </w:tcPr>
          <w:p w14:paraId="50499846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18D7DFE8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14CBE8" w14:textId="51ADC91C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 -II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4BDF46B7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CAACTTAACAAGCTTAATGCGCGATTAGATTCTATGTC</w:t>
            </w:r>
          </w:p>
        </w:tc>
        <w:tc>
          <w:tcPr>
            <w:tcW w:w="3159" w:type="dxa"/>
            <w:vMerge/>
            <w:vAlign w:val="center"/>
            <w:hideMark/>
          </w:tcPr>
          <w:p w14:paraId="4FA8C69A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642AE217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B59894" w14:textId="5F821EE1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 -I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4DAB42AD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TGGCTCGCCAAAAAGCACAAGGGGTTGCGCATTATACTTGTTAAGTt</w:t>
            </w:r>
            <w:proofErr w:type="spellEnd"/>
          </w:p>
        </w:tc>
        <w:tc>
          <w:tcPr>
            <w:tcW w:w="3159" w:type="dxa"/>
            <w:vMerge/>
            <w:vAlign w:val="center"/>
            <w:hideMark/>
          </w:tcPr>
          <w:p w14:paraId="3E29C9AE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45EF6" w:rsidRPr="00EE3293" w14:paraId="2B13F4B7" w14:textId="77777777" w:rsidTr="00813FAA">
        <w:trPr>
          <w:trHeight w:val="28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3069F1" w14:textId="55A3A643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tant Mx</w:t>
            </w:r>
            <w:r w:rsidR="00BE2DEC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</w:t>
            </w:r>
            <w:r w:rsidRPr="00EE3293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 -II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485D175F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sz w:val="16"/>
                <w:szCs w:val="16"/>
                <w:lang w:eastAsia="zh-CN"/>
              </w:rPr>
            </w:pPr>
            <w:proofErr w:type="spellStart"/>
            <w:r w:rsidRPr="00EE3293">
              <w:rPr>
                <w:rFonts w:eastAsia="宋体" w:cs="Times New Roman"/>
                <w:sz w:val="16"/>
                <w:szCs w:val="16"/>
                <w:lang w:eastAsia="zh-CN"/>
              </w:rPr>
              <w:t>TAACTGGATTTTGTGTTGGATGTGAACTTAACAAGTATAATGCGCAac</w:t>
            </w:r>
            <w:proofErr w:type="spellEnd"/>
          </w:p>
        </w:tc>
        <w:tc>
          <w:tcPr>
            <w:tcW w:w="3159" w:type="dxa"/>
            <w:vMerge/>
            <w:vAlign w:val="center"/>
            <w:hideMark/>
          </w:tcPr>
          <w:p w14:paraId="365662AA" w14:textId="77777777" w:rsidR="00E45EF6" w:rsidRPr="00EE3293" w:rsidRDefault="00E45EF6" w:rsidP="00813FAA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5C6928BA" w14:textId="67EFB803" w:rsidR="00E45EF6" w:rsidRDefault="00E45EF6" w:rsidP="00AE0095">
      <w:pPr>
        <w:spacing w:before="0" w:after="200" w:line="276" w:lineRule="auto"/>
        <w:rPr>
          <w:b/>
        </w:rPr>
      </w:pPr>
    </w:p>
    <w:sectPr w:rsidR="00E45EF6" w:rsidSect="0093429D"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84F57E" w14:textId="77777777" w:rsidR="008D4AD2" w:rsidRDefault="008D4AD2" w:rsidP="00117666">
      <w:pPr>
        <w:spacing w:after="0"/>
      </w:pPr>
      <w:r>
        <w:separator/>
      </w:r>
    </w:p>
  </w:endnote>
  <w:endnote w:type="continuationSeparator" w:id="0">
    <w:p w14:paraId="698ABD89" w14:textId="77777777" w:rsidR="008D4AD2" w:rsidRDefault="008D4A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AF5C5" w14:textId="77777777" w:rsidR="00813FAA" w:rsidRPr="00577C4C" w:rsidRDefault="00813FA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31612BE" wp14:editId="00D9B4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E68FDC" w14:textId="77777777" w:rsidR="00813FAA" w:rsidRPr="00577C4C" w:rsidRDefault="00813F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00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1612B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9E68FDC" w14:textId="77777777" w:rsidR="00813FAA" w:rsidRPr="00577C4C" w:rsidRDefault="00813F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009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F39C3F" w14:textId="77777777" w:rsidR="008D4AD2" w:rsidRDefault="008D4AD2" w:rsidP="00117666">
      <w:pPr>
        <w:spacing w:after="0"/>
      </w:pPr>
      <w:r>
        <w:separator/>
      </w:r>
    </w:p>
  </w:footnote>
  <w:footnote w:type="continuationSeparator" w:id="0">
    <w:p w14:paraId="5D7BA897" w14:textId="77777777" w:rsidR="008D4AD2" w:rsidRDefault="008D4A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3901F6" w14:textId="1EA3834A" w:rsidR="00813FAA" w:rsidRDefault="00813FA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525"/>
    <w:rsid w:val="0001436A"/>
    <w:rsid w:val="00024BA0"/>
    <w:rsid w:val="00034304"/>
    <w:rsid w:val="00035434"/>
    <w:rsid w:val="00052A14"/>
    <w:rsid w:val="00077D53"/>
    <w:rsid w:val="000B1151"/>
    <w:rsid w:val="00105FD9"/>
    <w:rsid w:val="00117666"/>
    <w:rsid w:val="00123B10"/>
    <w:rsid w:val="00141436"/>
    <w:rsid w:val="001549D3"/>
    <w:rsid w:val="00160065"/>
    <w:rsid w:val="00164B21"/>
    <w:rsid w:val="00177D84"/>
    <w:rsid w:val="001B3FCA"/>
    <w:rsid w:val="001E6957"/>
    <w:rsid w:val="00213925"/>
    <w:rsid w:val="00267D18"/>
    <w:rsid w:val="002868E2"/>
    <w:rsid w:val="002869C3"/>
    <w:rsid w:val="00292742"/>
    <w:rsid w:val="00292A32"/>
    <w:rsid w:val="002936E4"/>
    <w:rsid w:val="002B4A57"/>
    <w:rsid w:val="002C74CA"/>
    <w:rsid w:val="002D3A84"/>
    <w:rsid w:val="003544FB"/>
    <w:rsid w:val="003B1FE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5C40"/>
    <w:rsid w:val="006375C7"/>
    <w:rsid w:val="00654E8F"/>
    <w:rsid w:val="00660D05"/>
    <w:rsid w:val="0066460D"/>
    <w:rsid w:val="006820B1"/>
    <w:rsid w:val="00685525"/>
    <w:rsid w:val="006B7D14"/>
    <w:rsid w:val="00701727"/>
    <w:rsid w:val="0070566C"/>
    <w:rsid w:val="00714C50"/>
    <w:rsid w:val="00725A7D"/>
    <w:rsid w:val="00734122"/>
    <w:rsid w:val="007501BE"/>
    <w:rsid w:val="00776B04"/>
    <w:rsid w:val="00790BB3"/>
    <w:rsid w:val="007C206C"/>
    <w:rsid w:val="007F65FE"/>
    <w:rsid w:val="00813FAA"/>
    <w:rsid w:val="00817DD6"/>
    <w:rsid w:val="00846DF7"/>
    <w:rsid w:val="00863F50"/>
    <w:rsid w:val="00885156"/>
    <w:rsid w:val="00891647"/>
    <w:rsid w:val="008B59CF"/>
    <w:rsid w:val="008C26ED"/>
    <w:rsid w:val="008D4AD2"/>
    <w:rsid w:val="00910872"/>
    <w:rsid w:val="009151AA"/>
    <w:rsid w:val="0093429D"/>
    <w:rsid w:val="00943573"/>
    <w:rsid w:val="00960F7F"/>
    <w:rsid w:val="00970F7D"/>
    <w:rsid w:val="00994A3D"/>
    <w:rsid w:val="009A3C07"/>
    <w:rsid w:val="009C2B12"/>
    <w:rsid w:val="00A122F9"/>
    <w:rsid w:val="00A15F6B"/>
    <w:rsid w:val="00A174D9"/>
    <w:rsid w:val="00A2766D"/>
    <w:rsid w:val="00AB6715"/>
    <w:rsid w:val="00AE0095"/>
    <w:rsid w:val="00B1671E"/>
    <w:rsid w:val="00B25EB8"/>
    <w:rsid w:val="00B37F4D"/>
    <w:rsid w:val="00B65A07"/>
    <w:rsid w:val="00B75DD7"/>
    <w:rsid w:val="00BA49C5"/>
    <w:rsid w:val="00BB0ED5"/>
    <w:rsid w:val="00BD76FD"/>
    <w:rsid w:val="00BE2DEC"/>
    <w:rsid w:val="00C42D97"/>
    <w:rsid w:val="00C52A7B"/>
    <w:rsid w:val="00C56BAF"/>
    <w:rsid w:val="00C679AA"/>
    <w:rsid w:val="00C739BB"/>
    <w:rsid w:val="00C75972"/>
    <w:rsid w:val="00CC7C35"/>
    <w:rsid w:val="00CD066B"/>
    <w:rsid w:val="00CE209A"/>
    <w:rsid w:val="00CE4FEE"/>
    <w:rsid w:val="00DA44F8"/>
    <w:rsid w:val="00DB59C3"/>
    <w:rsid w:val="00DC259A"/>
    <w:rsid w:val="00DD1673"/>
    <w:rsid w:val="00DE23E8"/>
    <w:rsid w:val="00DE4631"/>
    <w:rsid w:val="00E41C6E"/>
    <w:rsid w:val="00E45EF6"/>
    <w:rsid w:val="00E52377"/>
    <w:rsid w:val="00E54A7B"/>
    <w:rsid w:val="00E64E17"/>
    <w:rsid w:val="00E866C9"/>
    <w:rsid w:val="00EA3D3C"/>
    <w:rsid w:val="00EE3293"/>
    <w:rsid w:val="00F26357"/>
    <w:rsid w:val="00F46900"/>
    <w:rsid w:val="00F61D89"/>
    <w:rsid w:val="00F771A4"/>
    <w:rsid w:val="00FD1E54"/>
    <w:rsid w:val="00FE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DEEB0"/>
  <w15:docId w15:val="{C127040F-4BC7-489B-A2E6-CDF291047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FD87EF94-76D7-4BA2-A9EA-1EF958CF7F9E}"/>
</file>

<file path=customXml/itemProps2.xml><?xml version="1.0" encoding="utf-8"?>
<ds:datastoreItem xmlns:ds="http://schemas.openxmlformats.org/officeDocument/2006/customXml" ds:itemID="{0597799C-8966-43FB-A6D7-2BCB2064A542}"/>
</file>

<file path=customXml/itemProps3.xml><?xml version="1.0" encoding="utf-8"?>
<ds:datastoreItem xmlns:ds="http://schemas.openxmlformats.org/officeDocument/2006/customXml" ds:itemID="{019D5B16-7D59-4A77-BD89-C8D27E3DE174}"/>
</file>

<file path=customXml/itemProps4.xml><?xml version="1.0" encoding="utf-8"?>
<ds:datastoreItem xmlns:ds="http://schemas.openxmlformats.org/officeDocument/2006/customXml" ds:itemID="{A72406B1-BEE0-48F5-B0C0-A3EA0340F73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5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28</cp:revision>
  <cp:lastPrinted>2013-10-03T12:51:00Z</cp:lastPrinted>
  <dcterms:created xsi:type="dcterms:W3CDTF">2017-02-08T13:12:00Z</dcterms:created>
  <dcterms:modified xsi:type="dcterms:W3CDTF">2017-02-25T06:43:00Z</dcterms:modified>
</cp:coreProperties>
</file>